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B90" w:rsidRDefault="00A71B90" w:rsidP="00A71B90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851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</w:t>
      </w:r>
      <w:r w:rsidR="0021765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istological grading and mitotic index of reference samples (differentiated and undifferentiated) used in the class prediction analysis.</w:t>
      </w:r>
    </w:p>
    <w:p w:rsidR="00A71B90" w:rsidRDefault="00A71B90" w:rsidP="00A71B90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2716"/>
        <w:gridCol w:w="2716"/>
        <w:gridCol w:w="923"/>
      </w:tblGrid>
      <w:tr w:rsidR="00A71B90" w:rsidTr="008E5E8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71B90" w:rsidRPr="005C75BC" w:rsidRDefault="00A71B90" w:rsidP="008E5E8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5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FFERENTIATED SAMPLES</w:t>
            </w:r>
          </w:p>
        </w:tc>
      </w:tr>
      <w:tr w:rsidR="00A71B90" w:rsidTr="008E5E8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C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D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B90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4C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naik</w:t>
            </w:r>
            <w:proofErr w:type="spellEnd"/>
          </w:p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C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stolog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D4C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B90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4C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iupel</w:t>
            </w:r>
            <w:proofErr w:type="spellEnd"/>
          </w:p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C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stolog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D4C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71B90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C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totic </w:t>
            </w:r>
          </w:p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4C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ex</w:t>
            </w:r>
          </w:p>
        </w:tc>
      </w:tr>
      <w:tr w:rsidR="00A71B90" w:rsidTr="008E5E8C"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5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5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6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8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8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9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1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1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1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1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71B90" w:rsidTr="008E5E8C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1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71B90" w:rsidTr="008E5E8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71B90" w:rsidRDefault="00A71B90" w:rsidP="008E5E8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75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DIFFERENTIATED SAMPLES</w:t>
            </w:r>
          </w:p>
        </w:tc>
      </w:tr>
      <w:tr w:rsidR="00A71B90" w:rsidTr="008E5E8C"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A71B90" w:rsidTr="008E5E8C">
        <w:tc>
          <w:tcPr>
            <w:tcW w:w="0" w:type="auto"/>
            <w:tcBorders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7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lef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A71B90" w:rsidTr="008E5E8C">
        <w:tc>
          <w:tcPr>
            <w:tcW w:w="0" w:type="auto"/>
            <w:tcBorders>
              <w:bottom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A71B90" w:rsidTr="008E5E8C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IN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A71B90" w:rsidRPr="004D4C53" w:rsidRDefault="00A71B90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7</w:t>
            </w:r>
          </w:p>
        </w:tc>
      </w:tr>
    </w:tbl>
    <w:p w:rsidR="00D175DE" w:rsidRDefault="00D175DE"/>
    <w:sectPr w:rsidR="00D175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B90"/>
    <w:rsid w:val="00217653"/>
    <w:rsid w:val="00A71B90"/>
    <w:rsid w:val="00D1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1B9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71B90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1B9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71B90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</dc:creator>
  <cp:lastModifiedBy>Mery</cp:lastModifiedBy>
  <cp:revision>2</cp:revision>
  <dcterms:created xsi:type="dcterms:W3CDTF">2014-03-31T08:17:00Z</dcterms:created>
  <dcterms:modified xsi:type="dcterms:W3CDTF">2014-03-31T11:56:00Z</dcterms:modified>
</cp:coreProperties>
</file>